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869"/>
        <w:gridCol w:w="1640"/>
        <w:gridCol w:w="1640"/>
        <w:gridCol w:w="1640"/>
        <w:gridCol w:w="1641"/>
        <w:gridCol w:w="1640"/>
        <w:gridCol w:w="1640"/>
        <w:gridCol w:w="1641"/>
      </w:tblGrid>
      <w:tr w:rsidR="00975C7D" w:rsidRPr="0091283E" w14:paraId="412AFC6A" w14:textId="5EC0ECB2" w:rsidTr="00750816">
        <w:trPr>
          <w:trHeight w:val="246"/>
        </w:trPr>
        <w:tc>
          <w:tcPr>
            <w:tcW w:w="14351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40DB" w14:textId="478558D2" w:rsidR="00975C7D" w:rsidRPr="0091283E" w:rsidRDefault="00975C7D" w:rsidP="006B4B08">
            <w:pPr>
              <w:pStyle w:val="TableStyle2A"/>
              <w:jc w:val="both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Table 1 Harard ratio </w:t>
            </w:r>
            <w:r w:rsidRPr="0091283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of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ortality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ssessed by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nivariate and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ultivariate Cox’s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oportional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</w:t>
            </w:r>
            <w:r w:rsidRPr="0091283E">
              <w:rPr>
                <w:rFonts w:ascii="Times New Roman" w:hAnsi="Times New Roman" w:hint="eastAsia"/>
                <w:color w:val="000000" w:themeColor="text1"/>
                <w:sz w:val="21"/>
                <w:szCs w:val="21"/>
              </w:rPr>
              <w:t>a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zards </w:t>
            </w:r>
            <w:r w:rsidR="00BE2532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odel.</w:t>
            </w:r>
          </w:p>
        </w:tc>
      </w:tr>
      <w:tr w:rsidR="00750816" w:rsidRPr="0091283E" w14:paraId="143DE5E8" w14:textId="3DD5E361" w:rsidTr="00750816">
        <w:trPr>
          <w:trHeight w:val="486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223937" w14:textId="77777777" w:rsidR="00975C7D" w:rsidRPr="0091283E" w:rsidRDefault="00975C7D" w:rsidP="00975C7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HR of dialysis modality</w:t>
            </w:r>
          </w:p>
          <w:p w14:paraId="20F9AA21" w14:textId="77777777" w:rsidR="00975C7D" w:rsidRPr="0091283E" w:rsidRDefault="00975C7D" w:rsidP="00975C7D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(HD vs PD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081D7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nivariate</w:t>
            </w:r>
          </w:p>
          <w:p w14:paraId="1F81E462" w14:textId="77777777" w:rsidR="00975C7D" w:rsidRPr="0091283E" w:rsidRDefault="00975C7D" w:rsidP="00975C7D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233DD2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4407804C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1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14:paraId="6ED1C9BC" w14:textId="77777777" w:rsidR="00975C7D" w:rsidRPr="0091283E" w:rsidRDefault="00975C7D" w:rsidP="00975C7D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5213E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6E490962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2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14:paraId="02F9E7D9" w14:textId="77777777" w:rsidR="00975C7D" w:rsidRPr="0091283E" w:rsidRDefault="00975C7D" w:rsidP="00975C7D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40166C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5DA8F59E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3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14:paraId="35E38AB6" w14:textId="77777777" w:rsidR="00975C7D" w:rsidRPr="0091283E" w:rsidRDefault="00975C7D" w:rsidP="00975C7D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D3990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2EA63429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4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  <w:p w14:paraId="392BE3A2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8966A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213F552C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5</w:t>
            </w:r>
            <w:r w:rsidRPr="0091283E"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e</w:t>
            </w:r>
          </w:p>
          <w:p w14:paraId="15B34BB5" w14:textId="77777777" w:rsidR="00975C7D" w:rsidRPr="0091283E" w:rsidRDefault="00975C7D" w:rsidP="00975C7D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CDFAFB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6C221638" w14:textId="4565FBF2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model </w:t>
            </w:r>
            <w:r w:rsidR="0074378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  <w:p w14:paraId="5180E790" w14:textId="72BB5488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</w:tr>
      <w:tr w:rsidR="00750816" w:rsidRPr="0091283E" w14:paraId="51E3EA05" w14:textId="59406BA8" w:rsidTr="00750816">
        <w:trPr>
          <w:trHeight w:val="283"/>
        </w:trPr>
        <w:tc>
          <w:tcPr>
            <w:tcW w:w="14351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6EFEE6" w14:textId="35EDE7E3" w:rsidR="00975C7D" w:rsidRPr="0091283E" w:rsidRDefault="00975C7D" w:rsidP="00975C7D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All patients</w:t>
            </w:r>
          </w:p>
        </w:tc>
      </w:tr>
      <w:tr w:rsidR="00661EFB" w:rsidRPr="0091283E" w14:paraId="05523A09" w14:textId="1835827E" w:rsidTr="00661EFB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59C68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199E0C6A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156, PD:1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EEEAF" w14:textId="63A0E852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7(0.77-1.7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7A7E8" w14:textId="4E94C8F0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2(0.79-1.8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1648B" w14:textId="009E8CCF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8(0.76-1.8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B0CAE" w14:textId="75AC1CF5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2(0.79-1.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21D24" w14:textId="34338FFD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8(0.69-1.6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4D52F" w14:textId="40563B0E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3(0.66-1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BD372" w14:textId="5B3AA258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6(0.68-1.67)</w:t>
            </w:r>
          </w:p>
        </w:tc>
      </w:tr>
      <w:tr w:rsidR="00661EFB" w:rsidRPr="0091283E" w14:paraId="5AAC7887" w14:textId="274B94AE" w:rsidTr="00661EFB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92F3B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2FE5BA9C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156, PD:1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4B3CA" w14:textId="1B9716FC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3(0.56-2.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1F9F0" w14:textId="18C8BA68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9(0.59-2.4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E56D0" w14:textId="15B77249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4(0.56-2.3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52F40" w14:textId="036690B0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7(0.61-2.6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25AE1" w14:textId="16A785D3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6(0.56-2.4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53F28" w14:textId="40BC72E7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2(0.54-2.3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B001" w14:textId="0690FF6A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12(0.54-2.32)</w:t>
            </w:r>
          </w:p>
        </w:tc>
      </w:tr>
      <w:tr w:rsidR="00661EFB" w:rsidRPr="0091283E" w14:paraId="43D734A8" w14:textId="51D3D334" w:rsidTr="00661EFB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8B188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6DDF63C1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121, PD:8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2C98B" w14:textId="2885E4F2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0(0.71-2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A98A9" w14:textId="07AA4581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3(0.72-2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F69F5" w14:textId="6A298050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0(0.69-2.0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09853" w14:textId="22D4D929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21(0.70-2.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06419" w14:textId="216DE627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4(0.59-1.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CD28B" w14:textId="2E595814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0(0.56-1.7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5E9D" w14:textId="4B915134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61EFB">
              <w:rPr>
                <w:rFonts w:ascii="Times New Roman" w:eastAsia="Times New Roman" w:hAnsi="Times New Roman" w:cs="Times New Roman"/>
                <w:sz w:val="21"/>
                <w:szCs w:val="21"/>
              </w:rPr>
              <w:t>1.03(0.58-1.84)</w:t>
            </w:r>
          </w:p>
        </w:tc>
      </w:tr>
      <w:tr w:rsidR="00750816" w:rsidRPr="0091283E" w14:paraId="4F8C9C6C" w14:textId="13EC7605" w:rsidTr="00750816">
        <w:trPr>
          <w:trHeight w:val="283"/>
        </w:trPr>
        <w:tc>
          <w:tcPr>
            <w:tcW w:w="14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784E24" w14:textId="3D4ECD9E" w:rsidR="00975C7D" w:rsidRPr="0091283E" w:rsidRDefault="00975C7D" w:rsidP="00975C7D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Younger than 65 years old patients</w:t>
            </w:r>
          </w:p>
        </w:tc>
      </w:tr>
      <w:tr w:rsidR="00661EFB" w:rsidRPr="0091283E" w14:paraId="01DD2E50" w14:textId="2F5AC15A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9B4EC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6C7EABD5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95, PD: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2EC02" w14:textId="18FD295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84(1.01-3.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4FCA3" w14:textId="41B56B1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99(1.09-3.6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CF958" w14:textId="0E23ADB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00(1.09-3.6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C66FAC" w14:textId="0C8904B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09(1.11-3.9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6F6FF" w14:textId="08D8DFBF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95(1.03-3.7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E627C" w14:textId="0D6EB82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93(1.02-3.6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605A" w14:textId="3248E1D5" w:rsidR="00661EFB" w:rsidRPr="00661EFB" w:rsidRDefault="00661EFB" w:rsidP="00661EFB">
            <w:pPr>
              <w:jc w:val="center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2D2FB7">
              <w:rPr>
                <w:b/>
                <w:bCs/>
                <w:sz w:val="21"/>
                <w:szCs w:val="21"/>
              </w:rPr>
              <w:t>2.26(1.16-4.43)</w:t>
            </w:r>
          </w:p>
        </w:tc>
      </w:tr>
      <w:tr w:rsidR="00661EFB" w:rsidRPr="0091283E" w14:paraId="53F26F45" w14:textId="0755418D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65349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2DF5CF0C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95, PD: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4BA54" w14:textId="22E2CED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74(0.74-10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D007C" w14:textId="4331C8F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00(0.80-11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851F6" w14:textId="7DE872F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87(0.77-10.7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D3E0F" w14:textId="171927A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20(0.83-12.3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28A4F" w14:textId="7EA600C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11(0.80-12.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0CFC4" w14:textId="3F30AA4A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81(0.72-11.0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0846E" w14:textId="44CA7419" w:rsidR="00661EFB" w:rsidRPr="00661EFB" w:rsidRDefault="00661EFB" w:rsidP="00661EFB">
            <w:pPr>
              <w:jc w:val="center"/>
              <w:rPr>
                <w:color w:val="000000" w:themeColor="text1"/>
                <w:sz w:val="21"/>
                <w:szCs w:val="21"/>
                <w:u w:color="000000"/>
                <w:lang w:val="zh-TW" w:eastAsia="zh-TW"/>
              </w:rPr>
            </w:pPr>
            <w:r w:rsidRPr="002D2FB7">
              <w:rPr>
                <w:sz w:val="21"/>
                <w:szCs w:val="21"/>
              </w:rPr>
              <w:t>3.54(0.86-14.63)</w:t>
            </w:r>
          </w:p>
        </w:tc>
      </w:tr>
      <w:tr w:rsidR="00661EFB" w:rsidRPr="0091283E" w14:paraId="2AECDEBB" w14:textId="30A5515E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390CC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1BF696B6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74, PD: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08B39" w14:textId="5F4C6AB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63(0.83-3.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9F202" w14:textId="63F04EF2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75(0.88-3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60A93" w14:textId="5A6A1B16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83(0.91-3.6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066B2" w14:textId="4D61C59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88(0.91-3.8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708478" w14:textId="13A974A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71(0.83-3.5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6C636" w14:textId="3E2EE479" w:rsidR="00661EFB" w:rsidRPr="00661EFB" w:rsidRDefault="00661EFB" w:rsidP="00661EFB">
            <w:pPr>
              <w:pStyle w:val="TableStyle2A"/>
              <w:jc w:val="center"/>
              <w:rPr>
                <w:rFonts w:eastAsia="Times New Roman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71(0.83-3.5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6215" w14:textId="6D241E1F" w:rsidR="00661EFB" w:rsidRPr="00661EFB" w:rsidRDefault="00661EFB" w:rsidP="00661EFB">
            <w:pPr>
              <w:jc w:val="center"/>
              <w:rPr>
                <w:color w:val="000000" w:themeColor="text1"/>
                <w:sz w:val="21"/>
                <w:szCs w:val="21"/>
                <w:u w:color="000000"/>
                <w:lang w:val="zh-TW" w:eastAsia="zh-TW"/>
              </w:rPr>
            </w:pPr>
            <w:r w:rsidRPr="002D2FB7">
              <w:rPr>
                <w:sz w:val="21"/>
                <w:szCs w:val="21"/>
              </w:rPr>
              <w:t>1.93(0.90-4.15)</w:t>
            </w:r>
          </w:p>
        </w:tc>
      </w:tr>
      <w:tr w:rsidR="00750816" w:rsidRPr="0091283E" w14:paraId="01B38B93" w14:textId="21D29ECA" w:rsidTr="00750816">
        <w:trPr>
          <w:trHeight w:val="283"/>
        </w:trPr>
        <w:tc>
          <w:tcPr>
            <w:tcW w:w="14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27916" w14:textId="206D8D5F" w:rsidR="00975C7D" w:rsidRPr="0091283E" w:rsidRDefault="00975C7D" w:rsidP="00975C7D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Older then 65 years old patients</w:t>
            </w:r>
          </w:p>
        </w:tc>
      </w:tr>
      <w:tr w:rsidR="00661EFB" w:rsidRPr="0091283E" w14:paraId="6E56E420" w14:textId="4D8C0254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E3DD9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3797978F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61, PD: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1EBE" w14:textId="7FAF6A9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6(0.25-0.8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E380A" w14:textId="361757BF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5(0.23-0.8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8A962" w14:textId="3B46824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7(0.24-0.91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6CE98" w14:textId="1610358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7(0.25-0.9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08DAF" w14:textId="4C159BA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8(0.25-0.9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86512" w14:textId="48CADB8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8(0.25-0.9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3958" w14:textId="45A0639B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2(0.16-0.61)</w:t>
            </w:r>
          </w:p>
        </w:tc>
      </w:tr>
      <w:tr w:rsidR="00661EFB" w:rsidRPr="0091283E" w14:paraId="0EDE6720" w14:textId="7A9E9CDD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9C62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78CE1FB5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61, PD: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3673B" w14:textId="4186D55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0(0.21-1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BFB4F" w14:textId="4F3165BD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3(0.22-1.3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4B401" w14:textId="162FC697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7(0.23-1.4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A6DF2" w14:textId="1F2BD32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0(0.24-1.4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89FC1" w14:textId="7D083EA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0(0.24-1.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5637C" w14:textId="7E941B2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8(0.24-1.43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B775" w14:textId="45518021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7(0.15-0.92)</w:t>
            </w:r>
          </w:p>
        </w:tc>
      </w:tr>
      <w:tr w:rsidR="00661EFB" w:rsidRPr="0091283E" w14:paraId="6B2E1213" w14:textId="142ED002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6E2FD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3FDEA567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47, PD:1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C41AC" w14:textId="2EF4E229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41(0.17-0.9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05AD8" w14:textId="088CA55D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7(0.15-0.9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D9F7DF" w14:textId="0DE44F25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6(0.14-0.9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6F2F7" w14:textId="10CCD13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6(0.14-0.9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3B61C" w14:textId="3D83D6F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6(0.14-0.9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E3BD9" w14:textId="4282FBE6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36(0.14-0.91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2EEA1A9" w14:textId="330B0DC5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21(0.08-0.58)</w:t>
            </w:r>
          </w:p>
        </w:tc>
      </w:tr>
    </w:tbl>
    <w:p w14:paraId="61785FCE" w14:textId="20E267E1" w:rsidR="00A17F85" w:rsidRPr="0091283E" w:rsidRDefault="00A17F85" w:rsidP="00A17F85">
      <w:pPr>
        <w:pStyle w:val="BodyA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91283E">
        <w:rPr>
          <w:rFonts w:ascii="Times New Roman" w:hAnsi="Times New Roman"/>
          <w:color w:val="000000" w:themeColor="text1"/>
        </w:rPr>
        <w:t xml:space="preserve">HR, hazard ratio; 95% CI, 95% confidence interval; PD, </w:t>
      </w:r>
      <w:r w:rsidR="00024BA3">
        <w:rPr>
          <w:rFonts w:ascii="Times New Roman" w:hAnsi="Times New Roman"/>
          <w:color w:val="000000" w:themeColor="text1"/>
        </w:rPr>
        <w:t>p</w:t>
      </w:r>
      <w:r w:rsidRPr="0091283E">
        <w:rPr>
          <w:rFonts w:ascii="Times New Roman" w:hAnsi="Times New Roman"/>
          <w:color w:val="000000" w:themeColor="text1"/>
        </w:rPr>
        <w:t xml:space="preserve">eritoneal dialysis; HD, </w:t>
      </w:r>
      <w:r w:rsidR="00024BA3">
        <w:rPr>
          <w:rFonts w:ascii="Times New Roman" w:hAnsi="Times New Roman"/>
          <w:color w:val="000000" w:themeColor="text1"/>
        </w:rPr>
        <w:t>h</w:t>
      </w:r>
      <w:r w:rsidRPr="0091283E">
        <w:rPr>
          <w:rFonts w:ascii="Times New Roman" w:hAnsi="Times New Roman"/>
          <w:color w:val="000000" w:themeColor="text1"/>
        </w:rPr>
        <w:t>emodialysis</w:t>
      </w:r>
      <w:r w:rsidR="00024BA3">
        <w:rPr>
          <w:rFonts w:ascii="Times New Roman" w:hAnsi="Times New Roman"/>
          <w:color w:val="000000" w:themeColor="text1"/>
        </w:rPr>
        <w:t xml:space="preserve">; LVEF, </w:t>
      </w:r>
      <w:r w:rsidR="00024BA3" w:rsidRPr="000F3490">
        <w:rPr>
          <w:rFonts w:ascii="Times New Roman" w:eastAsia="SimSun" w:hAnsi="Times New Roman" w:cs="Times New Roman"/>
        </w:rPr>
        <w:t>left ventricular ejection fraction</w:t>
      </w:r>
      <w:r w:rsidRPr="0091283E">
        <w:rPr>
          <w:rFonts w:ascii="Times New Roman" w:hAnsi="Times New Roman"/>
          <w:color w:val="000000" w:themeColor="text1"/>
        </w:rPr>
        <w:t>.</w:t>
      </w:r>
    </w:p>
    <w:p w14:paraId="4292F8C1" w14:textId="170B8DF5" w:rsidR="00A17F85" w:rsidRPr="00AC2888" w:rsidRDefault="00296289" w:rsidP="00AC2888">
      <w:pPr>
        <w:pStyle w:val="BodyA"/>
        <w:numPr>
          <w:ilvl w:val="0"/>
          <w:numId w:val="1"/>
        </w:numPr>
        <w:rPr>
          <w:rFonts w:ascii="Times New Roman" w:eastAsia="Times New Roman" w:hAnsi="Times New Roman" w:cs="Times New Roman"/>
          <w:color w:val="000000" w:themeColor="text1"/>
        </w:rPr>
      </w:pP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Cox’s 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m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>ultivariate regression model cofounders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: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F793A">
        <w:rPr>
          <w:rFonts w:ascii="Times New Roman" w:eastAsia="Times New Roman" w:hAnsi="Times New Roman" w:cs="Times New Roman" w:hint="eastAsia"/>
          <w:color w:val="000000" w:themeColor="text1"/>
          <w:vertAlign w:val="superscript"/>
        </w:rPr>
        <w:t>a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 w:hint="eastAsia"/>
          <w:color w:val="000000" w:themeColor="text1"/>
        </w:rPr>
        <w:t>sex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sex and cardiovascular disea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 (CAD)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sex, </w:t>
      </w:r>
      <w:r>
        <w:rPr>
          <w:rFonts w:ascii="Times New Roman" w:eastAsia="Times New Roman" w:hAnsi="Times New Roman" w:cs="Times New Roman"/>
          <w:color w:val="000000" w:themeColor="text1"/>
        </w:rPr>
        <w:t>CA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and Charlson Comorbidities Index (CCI)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sex, </w:t>
      </w:r>
      <w:r>
        <w:rPr>
          <w:rFonts w:ascii="Times New Roman" w:eastAsia="Times New Roman" w:hAnsi="Times New Roman" w:cs="Times New Roman"/>
          <w:color w:val="000000" w:themeColor="text1"/>
        </w:rPr>
        <w:t>CA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, CCI and </w:t>
      </w:r>
      <w:r>
        <w:rPr>
          <w:rFonts w:ascii="Times New Roman" w:eastAsia="Times New Roman" w:hAnsi="Times New Roman" w:cs="Times New Roman"/>
          <w:color w:val="000000" w:themeColor="text1"/>
        </w:rPr>
        <w:t>body mass index 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BMI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e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sex, cardiovascular disease, CCI, BMI, 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prealbumin </w:t>
      </w:r>
      <w:r>
        <w:rPr>
          <w:rFonts w:ascii="Times New Roman" w:eastAsia="Times New Roman" w:hAnsi="Times New Roman" w:cs="Times New Roman"/>
          <w:color w:val="000000" w:themeColor="text1"/>
        </w:rPr>
        <w:t>(PA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>high-density lipoprotein cholesterol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HDLC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</w:rPr>
        <w:t>h</w:t>
      </w:r>
      <w:r w:rsidRPr="00B702D8">
        <w:rPr>
          <w:rFonts w:ascii="Times New Roman" w:eastAsia="Times New Roman" w:hAnsi="Times New Roman" w:cs="Times New Roman"/>
          <w:color w:val="000000" w:themeColor="text1"/>
        </w:rPr>
        <w:t>emoglobi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Hb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 w:hint="eastAsia"/>
          <w:color w:val="000000" w:themeColor="text1"/>
          <w:vertAlign w:val="superscript"/>
        </w:rPr>
        <w:t>f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sex, cardiovascular disease, CCI, BMI, PA, HDL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Hb </w:t>
      </w:r>
      <w:r w:rsidRPr="00C44B2F">
        <w:rPr>
          <w:rFonts w:ascii="Times New Roman" w:eastAsia="Times New Roman" w:hAnsi="Times New Roman" w:cs="Times New Roman" w:hint="eastAsia"/>
          <w:color w:val="000000" w:themeColor="text1"/>
        </w:rPr>
        <w:t>a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nd LVEF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.</w:t>
      </w:r>
    </w:p>
    <w:p w14:paraId="1B5DE419" w14:textId="77777777" w:rsidR="00A17F85" w:rsidRPr="0091283E" w:rsidRDefault="00A17F85" w:rsidP="00A17F85">
      <w:pPr>
        <w:pStyle w:val="BodyA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14:paraId="7C0460B4" w14:textId="089DA62B" w:rsidR="00A17F85" w:rsidRPr="0091283E" w:rsidRDefault="00A17F85" w:rsidP="00A17F85">
      <w:pPr>
        <w:pStyle w:val="BodyA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14:paraId="22FC73C6" w14:textId="49F23697" w:rsidR="0006295C" w:rsidRPr="0091283E" w:rsidRDefault="0006295C" w:rsidP="00A17F85">
      <w:pPr>
        <w:pStyle w:val="BodyA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14:paraId="6C251984" w14:textId="77777777" w:rsidR="0006295C" w:rsidRPr="0091283E" w:rsidRDefault="0006295C" w:rsidP="00A17F85">
      <w:pPr>
        <w:pStyle w:val="BodyA"/>
        <w:ind w:left="360"/>
        <w:rPr>
          <w:rFonts w:ascii="Times New Roman" w:eastAsia="Times New Roman" w:hAnsi="Times New Roman" w:cs="Times New Roman"/>
          <w:color w:val="000000" w:themeColor="text1"/>
        </w:rPr>
      </w:pPr>
    </w:p>
    <w:p w14:paraId="22F6E212" w14:textId="77777777" w:rsidR="00A17F85" w:rsidRPr="0091283E" w:rsidRDefault="00A17F85" w:rsidP="00A17F85">
      <w:pPr>
        <w:pStyle w:val="BodyA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435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2869"/>
        <w:gridCol w:w="1640"/>
        <w:gridCol w:w="1640"/>
        <w:gridCol w:w="1640"/>
        <w:gridCol w:w="1641"/>
        <w:gridCol w:w="1640"/>
        <w:gridCol w:w="1640"/>
        <w:gridCol w:w="1641"/>
      </w:tblGrid>
      <w:tr w:rsidR="00750816" w:rsidRPr="0091283E" w14:paraId="1121781E" w14:textId="30531EC4" w:rsidTr="00750816">
        <w:trPr>
          <w:trHeight w:val="246"/>
        </w:trPr>
        <w:tc>
          <w:tcPr>
            <w:tcW w:w="14351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007D0" w14:textId="286E1925" w:rsidR="00975C7D" w:rsidRPr="0091283E" w:rsidRDefault="00975C7D" w:rsidP="006B4B08">
            <w:pPr>
              <w:pStyle w:val="TableStyle2A"/>
              <w:jc w:val="both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lastRenderedPageBreak/>
              <w:t xml:space="preserve">Table 2 Harard ratio </w:t>
            </w:r>
            <w:r w:rsidR="00C44B2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f</w:t>
            </w:r>
            <w:r w:rsidRPr="0091283E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mortality assessed by univariate and multivariate Cox proportional hazards model after propensity score matching.</w:t>
            </w:r>
          </w:p>
        </w:tc>
      </w:tr>
      <w:tr w:rsidR="00750816" w:rsidRPr="0091283E" w14:paraId="7E38F098" w14:textId="6AC8A2C2" w:rsidTr="00750816">
        <w:trPr>
          <w:trHeight w:val="486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9D204" w14:textId="77777777" w:rsidR="00975C7D" w:rsidRPr="0091283E" w:rsidRDefault="00975C7D" w:rsidP="006B4B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HR of dialysis methods</w:t>
            </w:r>
          </w:p>
          <w:p w14:paraId="2FCAC95B" w14:textId="77777777" w:rsidR="00975C7D" w:rsidRPr="0091283E" w:rsidRDefault="00975C7D" w:rsidP="006B4B08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(HD vs PD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B831A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nivariate</w:t>
            </w:r>
          </w:p>
          <w:p w14:paraId="16012429" w14:textId="77777777" w:rsidR="00975C7D" w:rsidRPr="0091283E" w:rsidRDefault="00975C7D" w:rsidP="006B4B08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D4F6B6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39097856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1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  <w:p w14:paraId="3B5A5B60" w14:textId="77777777" w:rsidR="00975C7D" w:rsidRPr="0091283E" w:rsidRDefault="00975C7D" w:rsidP="006B4B08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04D71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33579A2E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2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b</w:t>
            </w:r>
          </w:p>
          <w:p w14:paraId="42C29E0B" w14:textId="77777777" w:rsidR="00975C7D" w:rsidRPr="0091283E" w:rsidRDefault="00975C7D" w:rsidP="006B4B08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5E2D7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114C1997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3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c</w:t>
            </w:r>
          </w:p>
          <w:p w14:paraId="2F7E7446" w14:textId="77777777" w:rsidR="00975C7D" w:rsidRPr="0091283E" w:rsidRDefault="00975C7D" w:rsidP="006B4B08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F60AC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176C65A7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4</w:t>
            </w: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  <w:vertAlign w:val="superscript"/>
              </w:rPr>
              <w:t>d</w:t>
            </w:r>
          </w:p>
          <w:p w14:paraId="34846FDD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453F7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21D60D0A" w14:textId="77777777" w:rsidR="00975C7D" w:rsidRPr="0091283E" w:rsidRDefault="00975C7D" w:rsidP="006B4B08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odel 5</w:t>
            </w:r>
            <w:r w:rsidRPr="0091283E"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e</w:t>
            </w:r>
          </w:p>
          <w:p w14:paraId="2BBEF819" w14:textId="77777777" w:rsidR="00975C7D" w:rsidRPr="0091283E" w:rsidRDefault="00975C7D" w:rsidP="006B4B08">
            <w:pPr>
              <w:pStyle w:val="TableStyle2A"/>
              <w:jc w:val="center"/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  <w:tc>
          <w:tcPr>
            <w:tcW w:w="16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A037B4" w14:textId="77777777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ultivariate</w:t>
            </w:r>
          </w:p>
          <w:p w14:paraId="4E85EFCC" w14:textId="6D3CFA5E" w:rsidR="00975C7D" w:rsidRPr="0091283E" w:rsidRDefault="00975C7D" w:rsidP="00975C7D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model </w:t>
            </w:r>
            <w:r w:rsidR="00743785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21"/>
                <w:szCs w:val="21"/>
                <w:vertAlign w:val="superscript"/>
              </w:rPr>
              <w:t>f</w:t>
            </w:r>
          </w:p>
          <w:p w14:paraId="2E18D168" w14:textId="034D452C" w:rsidR="00975C7D" w:rsidRPr="0091283E" w:rsidRDefault="00975C7D" w:rsidP="00975C7D">
            <w:pPr>
              <w:pStyle w:val="TableStyle2A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91283E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R(95% CI)</w:t>
            </w:r>
          </w:p>
        </w:tc>
      </w:tr>
      <w:tr w:rsidR="00750816" w:rsidRPr="0091283E" w14:paraId="4F480324" w14:textId="09265009" w:rsidTr="00750816">
        <w:trPr>
          <w:trHeight w:val="283"/>
        </w:trPr>
        <w:tc>
          <w:tcPr>
            <w:tcW w:w="14351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9272A" w14:textId="75177613" w:rsidR="00975C7D" w:rsidRPr="0091283E" w:rsidRDefault="00975C7D" w:rsidP="006B4B08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All patients</w:t>
            </w:r>
          </w:p>
        </w:tc>
      </w:tr>
      <w:tr w:rsidR="00661EFB" w:rsidRPr="0091283E" w14:paraId="78F50868" w14:textId="2EC02B15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AD559F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4CBA6A8F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121, PD:1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6D9D3" w14:textId="4FDA7AD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2(0.72-1.7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F4062" w14:textId="473DDD6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5(0.73-1.8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5A314" w14:textId="131A388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0(0.76-1.8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E07EF" w14:textId="02DF42D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5(0.79-1.9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35B93" w14:textId="0CED69E2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3(0.71-1.8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D0B11" w14:textId="274C8B47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1(0.70-1.7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A0A5" w14:textId="7EF9E6CB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1(0.70-1.76)</w:t>
            </w:r>
          </w:p>
        </w:tc>
      </w:tr>
      <w:tr w:rsidR="00661EFB" w:rsidRPr="0091283E" w14:paraId="71AA8BFB" w14:textId="79BC8F83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08566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0B1A9192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121, PD:12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F36BA" w14:textId="33BAB50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2(0.53-2.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34940" w14:textId="05088CC7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4(0.54-2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DE143" w14:textId="01D3E41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5(0.55-2.4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C785FC" w14:textId="3C7435C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32(0.62-2.8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BC256" w14:textId="37D347FD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3(0.58-2.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B00AE" w14:textId="4AE09B3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0(0.56-2.5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8FEC" w14:textId="43E01D92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7(0.54-2.50)</w:t>
            </w:r>
          </w:p>
        </w:tc>
      </w:tr>
      <w:tr w:rsidR="00661EFB" w:rsidRPr="0091283E" w14:paraId="1371869C" w14:textId="48D029F9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91F29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5CBD2EDA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94, PD:8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B3B8F" w14:textId="028597E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2(0.64-1.9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8B90A" w14:textId="229D0462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5(0.66-2.0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F712D" w14:textId="1AF0C06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3(0.70-2.16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59C32" w14:textId="70F0D0E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24(0.70-2.1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603A1" w14:textId="35805579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10(0.61-1.9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60CAE" w14:textId="3801C90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08(0.60-1.9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1C1B" w14:textId="187AD40C" w:rsidR="00661EFB" w:rsidRPr="00661EFB" w:rsidRDefault="00661EFB" w:rsidP="00661EFB">
            <w:pPr>
              <w:pStyle w:val="TableStyle2A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09(0.61-1.96)</w:t>
            </w:r>
          </w:p>
        </w:tc>
      </w:tr>
      <w:tr w:rsidR="00750816" w:rsidRPr="0091283E" w14:paraId="3F7DE576" w14:textId="612E322A" w:rsidTr="00750816">
        <w:trPr>
          <w:trHeight w:val="283"/>
        </w:trPr>
        <w:tc>
          <w:tcPr>
            <w:tcW w:w="14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766ED" w14:textId="57FC1C1B" w:rsidR="00975C7D" w:rsidRPr="0091283E" w:rsidRDefault="00975C7D" w:rsidP="006B4B08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 xml:space="preserve">Younger than 65 years old patients </w:t>
            </w:r>
          </w:p>
        </w:tc>
      </w:tr>
      <w:tr w:rsidR="00661EFB" w:rsidRPr="0091283E" w14:paraId="2CB65E77" w14:textId="02445AA2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8C013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254D7B6F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88, PD: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525B2" w14:textId="75A6DD2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77(0.96-3.2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3E560" w14:textId="1D13D2CF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91(1.03-3.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340D6" w14:textId="1E22FF4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1.94(1.05-3.60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B049E" w14:textId="52B38885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13(1.12-4.0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D080D" w14:textId="447F71E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02(1.05-3.8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AAEB9" w14:textId="4F9B809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03(1.06-3.89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5A5BD" w14:textId="24D50C4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2.41(1.21-4.78)</w:t>
            </w:r>
          </w:p>
        </w:tc>
      </w:tr>
      <w:tr w:rsidR="00661EFB" w:rsidRPr="0091283E" w14:paraId="064BDDF5" w14:textId="57C3EF92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2D298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6366097A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88, PD:8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67BB0" w14:textId="1C311BD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64(0.70-9.9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3FE22" w14:textId="47A9EE39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86(0.76-10.8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9271C" w14:textId="68CA2B13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80(0.74-10.6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E1EF6" w14:textId="641C7CA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15(0.80-12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68947" w14:textId="5161BEB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12(0.79-12.3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D39D4" w14:textId="1E76C95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78(0.70-11.15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CA8F74" w14:textId="2FCFDF7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3.37(0.80-14.09)</w:t>
            </w:r>
          </w:p>
        </w:tc>
      </w:tr>
      <w:tr w:rsidR="00661EFB" w:rsidRPr="0091283E" w14:paraId="04B781F8" w14:textId="7FEE1FB1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EB8E0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29573E0C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69, PD: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40F94" w14:textId="6D9BB0EB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57(0.79-3.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6639A" w14:textId="71C1FDCF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69(0.84-3.3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7E5AE" w14:textId="4B4A8145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80(0.89-3.6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34323" w14:textId="42FC5D7F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96(0.93-4.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538A60" w14:textId="7A070C80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80(0.85-3.8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07DF6" w14:textId="35727D4E" w:rsidR="00661EFB" w:rsidRPr="00661EFB" w:rsidRDefault="00661EFB" w:rsidP="00661EFB">
            <w:pPr>
              <w:pStyle w:val="TableStyle2A"/>
              <w:jc w:val="center"/>
              <w:rPr>
                <w:rStyle w:val="Heading2Char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1.84(0.88-3.8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BF3C" w14:textId="0C803325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sz w:val="21"/>
                <w:szCs w:val="21"/>
              </w:rPr>
              <w:t>2.11(0.96-4.63)</w:t>
            </w:r>
          </w:p>
        </w:tc>
      </w:tr>
      <w:tr w:rsidR="00750816" w:rsidRPr="0091283E" w14:paraId="1D670469" w14:textId="34AF5D67" w:rsidTr="00750816">
        <w:trPr>
          <w:trHeight w:val="283"/>
        </w:trPr>
        <w:tc>
          <w:tcPr>
            <w:tcW w:w="143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F14F4" w14:textId="5C9FF34A" w:rsidR="00975C7D" w:rsidRPr="0091283E" w:rsidRDefault="00975C7D" w:rsidP="006B4B08">
            <w:pPr>
              <w:rPr>
                <w:color w:val="000000" w:themeColor="text1"/>
                <w:sz w:val="21"/>
                <w:szCs w:val="21"/>
              </w:rPr>
            </w:pPr>
            <w:r w:rsidRPr="0091283E">
              <w:rPr>
                <w:color w:val="000000" w:themeColor="text1"/>
                <w:sz w:val="21"/>
                <w:szCs w:val="21"/>
              </w:rPr>
              <w:t>Older then 65 years old patients</w:t>
            </w:r>
          </w:p>
        </w:tc>
      </w:tr>
      <w:tr w:rsidR="00661EFB" w:rsidRPr="0091283E" w14:paraId="03F799D4" w14:textId="5FF3BAFE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0F887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Entire follow-up period</w:t>
            </w:r>
          </w:p>
          <w:p w14:paraId="4FEB185A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33, PD: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20F36" w14:textId="513C401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8(0.29-1.1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E4E48" w14:textId="7736B311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7(0.28-1.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DD475" w14:textId="465830C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5(0.32-1.34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C5E1A" w14:textId="7D7EDD2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8(0.34-1.3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2DDDD" w14:textId="6F9D939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9(0.34-1.3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65FFF" w14:textId="3B6C855B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72(0.35-1.47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80C3" w14:textId="6422DC25" w:rsidR="00661EFB" w:rsidRPr="00661EFB" w:rsidRDefault="00661EFB" w:rsidP="00661EFB">
            <w:pPr>
              <w:jc w:val="center"/>
              <w:rPr>
                <w:rStyle w:val="md-plain"/>
                <w:b/>
                <w:bCs/>
                <w:sz w:val="21"/>
                <w:szCs w:val="21"/>
              </w:rPr>
            </w:pPr>
            <w:r w:rsidRPr="002D2FB7">
              <w:rPr>
                <w:b/>
                <w:bCs/>
                <w:color w:val="333333"/>
                <w:sz w:val="21"/>
                <w:szCs w:val="21"/>
              </w:rPr>
              <w:t>0.37(0.17-0.79)</w:t>
            </w:r>
          </w:p>
        </w:tc>
      </w:tr>
      <w:tr w:rsidR="00661EFB" w:rsidRPr="0091283E" w14:paraId="3712A2EE" w14:textId="18AD6E31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4FEA8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First 2 years follow-up</w:t>
            </w:r>
          </w:p>
          <w:p w14:paraId="223A460E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33, PD: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E4474" w14:textId="30F5AAA0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3(0.24-1.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4E6EA" w14:textId="105DC38A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63(0.24-1.6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B7181" w14:textId="7CFFCAA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71(0.26-1.92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E3B2E" w14:textId="53B6D845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75(0.28-2.0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11AF9" w14:textId="45058F7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74(0.28-2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46BF8" w14:textId="059FDED8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81(0.30-2.18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0DDD" w14:textId="408704CE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1(0.17-1.54)</w:t>
            </w:r>
          </w:p>
        </w:tc>
      </w:tr>
      <w:tr w:rsidR="00661EFB" w:rsidRPr="0091283E" w14:paraId="6BB1E4C0" w14:textId="6945BCBC" w:rsidTr="00750816">
        <w:trPr>
          <w:trHeight w:val="283"/>
        </w:trPr>
        <w:tc>
          <w:tcPr>
            <w:tcW w:w="2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15E60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After first 2 years follow-up</w:t>
            </w:r>
          </w:p>
          <w:p w14:paraId="0C8E6185" w14:textId="77777777" w:rsidR="00661EFB" w:rsidRPr="0091283E" w:rsidRDefault="00661EFB" w:rsidP="00661EFB">
            <w:pPr>
              <w:ind w:left="319"/>
              <w:rPr>
                <w:rStyle w:val="md-plain"/>
                <w:color w:val="000000" w:themeColor="text1"/>
                <w:sz w:val="21"/>
                <w:szCs w:val="21"/>
              </w:rPr>
            </w:pPr>
            <w:r w:rsidRPr="0091283E">
              <w:rPr>
                <w:rStyle w:val="md-plain"/>
                <w:color w:val="000000" w:themeColor="text1"/>
                <w:sz w:val="21"/>
                <w:szCs w:val="21"/>
              </w:rPr>
              <w:t>(HD:24, PD:15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FDA39" w14:textId="4A5D4562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3(0.20-1.3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38B4F" w14:textId="44B1F1F2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2(0.19-1.3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41DEF" w14:textId="65EC6906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5(0.19-1.56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D1133" w14:textId="612E3CCC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6(0.20-1.58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98DEC" w14:textId="20F3659F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7(0.20-1.63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659A6" w14:textId="527A2684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</w:rPr>
              <w:t>0.52(0.18-1.55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667641" w14:textId="19CA3A6F" w:rsidR="00661EFB" w:rsidRPr="00661EFB" w:rsidRDefault="00661EFB" w:rsidP="00661EFB">
            <w:pPr>
              <w:pStyle w:val="TableStyle2A"/>
              <w:jc w:val="center"/>
              <w:rPr>
                <w:rStyle w:val="md-plain"/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2D2FB7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</w:rPr>
              <w:t>0.26(0.08-0.83)</w:t>
            </w:r>
          </w:p>
        </w:tc>
      </w:tr>
    </w:tbl>
    <w:p w14:paraId="22A17F6E" w14:textId="0585D73B" w:rsidR="00A17F85" w:rsidRPr="0091283E" w:rsidRDefault="00A17F85" w:rsidP="00A17F85">
      <w:pPr>
        <w:pStyle w:val="BodyA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91283E">
        <w:rPr>
          <w:rFonts w:ascii="Times New Roman" w:eastAsia="Times New Roman" w:hAnsi="Times New Roman" w:cs="Times New Roman"/>
          <w:color w:val="000000" w:themeColor="text1"/>
        </w:rPr>
        <w:t>PSM, Propensity score match</w:t>
      </w:r>
      <w:r w:rsidRPr="0091283E">
        <w:rPr>
          <w:rFonts w:ascii="Times New Roman" w:eastAsia="Times New Roman" w:hAnsi="Times New Roman" w:cs="Times New Roman" w:hint="eastAsia"/>
          <w:color w:val="000000" w:themeColor="text1"/>
        </w:rPr>
        <w:t>ing</w:t>
      </w:r>
      <w:r w:rsidRPr="0091283E">
        <w:rPr>
          <w:rFonts w:ascii="Times New Roman" w:eastAsia="Times New Roman" w:hAnsi="Times New Roman" w:cs="Times New Roman"/>
          <w:color w:val="000000" w:themeColor="text1"/>
        </w:rPr>
        <w:t>; HR, hazard ratio; 95% CI, 95% confidence interval; PD, Peritoneal dialysis; HD, Hemodialysis</w:t>
      </w:r>
      <w:r w:rsidR="00024BA3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 w:rsidR="00024BA3">
        <w:rPr>
          <w:rFonts w:ascii="Times New Roman" w:hAnsi="Times New Roman"/>
          <w:color w:val="000000" w:themeColor="text1"/>
        </w:rPr>
        <w:t xml:space="preserve">LVEF, </w:t>
      </w:r>
      <w:r w:rsidR="00024BA3" w:rsidRPr="000F3490">
        <w:rPr>
          <w:rFonts w:ascii="Times New Roman" w:eastAsia="SimSun" w:hAnsi="Times New Roman" w:cs="Times New Roman"/>
        </w:rPr>
        <w:t>left ventricular ejection fraction</w:t>
      </w:r>
      <w:r w:rsidR="00024BA3" w:rsidRPr="0091283E">
        <w:rPr>
          <w:rFonts w:ascii="Times New Roman" w:hAnsi="Times New Roman"/>
          <w:color w:val="000000" w:themeColor="text1"/>
        </w:rPr>
        <w:t>.</w:t>
      </w:r>
    </w:p>
    <w:p w14:paraId="480573F2" w14:textId="77777777" w:rsidR="00296289" w:rsidRPr="00C44B2F" w:rsidRDefault="00296289" w:rsidP="00296289">
      <w:pPr>
        <w:pStyle w:val="BodyA"/>
        <w:numPr>
          <w:ilvl w:val="0"/>
          <w:numId w:val="2"/>
        </w:numPr>
        <w:rPr>
          <w:rFonts w:ascii="Times New Roman" w:eastAsia="Times New Roman" w:hAnsi="Times New Roman" w:cs="Times New Roman"/>
          <w:color w:val="000000" w:themeColor="text1"/>
        </w:rPr>
      </w:pP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Cox’s 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m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>ultivariate regression model cofounders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: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F793A">
        <w:rPr>
          <w:rFonts w:ascii="Times New Roman" w:eastAsia="Times New Roman" w:hAnsi="Times New Roman" w:cs="Times New Roman" w:hint="eastAsia"/>
          <w:color w:val="000000" w:themeColor="text1"/>
          <w:vertAlign w:val="superscript"/>
        </w:rPr>
        <w:t>a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 w:hint="eastAsia"/>
          <w:color w:val="000000" w:themeColor="text1"/>
        </w:rPr>
        <w:t>sex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sex and cardiovascular disea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e (CAD)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sex, </w:t>
      </w:r>
      <w:r>
        <w:rPr>
          <w:rFonts w:ascii="Times New Roman" w:eastAsia="Times New Roman" w:hAnsi="Times New Roman" w:cs="Times New Roman"/>
          <w:color w:val="000000" w:themeColor="text1"/>
        </w:rPr>
        <w:t>CA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and Charlson Comorbidities Index (CCI)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sex, </w:t>
      </w:r>
      <w:r>
        <w:rPr>
          <w:rFonts w:ascii="Times New Roman" w:eastAsia="Times New Roman" w:hAnsi="Times New Roman" w:cs="Times New Roman"/>
          <w:color w:val="000000" w:themeColor="text1"/>
        </w:rPr>
        <w:t>CAD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, CCI and </w:t>
      </w:r>
      <w:r>
        <w:rPr>
          <w:rFonts w:ascii="Times New Roman" w:eastAsia="Times New Roman" w:hAnsi="Times New Roman" w:cs="Times New Roman"/>
          <w:color w:val="000000" w:themeColor="text1"/>
        </w:rPr>
        <w:t>body mass index 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BMI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/>
          <w:color w:val="000000" w:themeColor="text1"/>
          <w:vertAlign w:val="superscript"/>
        </w:rPr>
        <w:t>e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sex, cardiovascular disease, CCI, BMI, 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prealbumin </w:t>
      </w:r>
      <w:r>
        <w:rPr>
          <w:rFonts w:ascii="Times New Roman" w:eastAsia="Times New Roman" w:hAnsi="Times New Roman" w:cs="Times New Roman"/>
          <w:color w:val="000000" w:themeColor="text1"/>
        </w:rPr>
        <w:t>(PA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>high-density lipoprotein cholesterol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HDLC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</w:rPr>
        <w:t>h</w:t>
      </w:r>
      <w:r w:rsidRPr="00B702D8">
        <w:rPr>
          <w:rFonts w:ascii="Times New Roman" w:eastAsia="Times New Roman" w:hAnsi="Times New Roman" w:cs="Times New Roman"/>
          <w:color w:val="000000" w:themeColor="text1"/>
        </w:rPr>
        <w:t>emoglobin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(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Hb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08F793A">
        <w:rPr>
          <w:rFonts w:ascii="Times New Roman" w:eastAsia="Times New Roman" w:hAnsi="Times New Roman" w:cs="Times New Roman" w:hint="eastAsia"/>
          <w:color w:val="000000" w:themeColor="text1"/>
          <w:vertAlign w:val="superscript"/>
        </w:rPr>
        <w:t>f</w:t>
      </w:r>
      <w:r w:rsidRPr="00F30D3D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sex, cardiovascular disease, CCI, BMI, PA, HDL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 xml:space="preserve">Hb </w:t>
      </w:r>
      <w:r w:rsidRPr="00C44B2F">
        <w:rPr>
          <w:rFonts w:ascii="Times New Roman" w:eastAsia="Times New Roman" w:hAnsi="Times New Roman" w:cs="Times New Roman" w:hint="eastAsia"/>
          <w:color w:val="000000" w:themeColor="text1"/>
        </w:rPr>
        <w:t>a</w:t>
      </w:r>
      <w:r w:rsidRPr="00C44B2F">
        <w:rPr>
          <w:rFonts w:ascii="Times New Roman" w:eastAsia="Times New Roman" w:hAnsi="Times New Roman" w:cs="Times New Roman"/>
          <w:color w:val="000000" w:themeColor="text1"/>
        </w:rPr>
        <w:t>nd LVEF</w:t>
      </w:r>
      <w:r w:rsidRPr="00F30D3D">
        <w:rPr>
          <w:rFonts w:ascii="Times New Roman" w:eastAsia="Times New Roman" w:hAnsi="Times New Roman" w:cs="Times New Roman" w:hint="eastAsia"/>
          <w:color w:val="000000" w:themeColor="text1"/>
        </w:rPr>
        <w:t>.</w:t>
      </w:r>
    </w:p>
    <w:p w14:paraId="7133E6A0" w14:textId="2C424CF1" w:rsidR="005A6AEC" w:rsidRPr="0091283E" w:rsidRDefault="00A17F85" w:rsidP="0091283E">
      <w:pPr>
        <w:pStyle w:val="BodyA"/>
        <w:numPr>
          <w:ilvl w:val="0"/>
          <w:numId w:val="2"/>
        </w:numPr>
        <w:rPr>
          <w:color w:val="000000" w:themeColor="text1"/>
        </w:rPr>
      </w:pPr>
      <w:r w:rsidRPr="00EF150C">
        <w:rPr>
          <w:rFonts w:ascii="Times New Roman" w:eastAsia="Times New Roman" w:hAnsi="Times New Roman" w:cs="Times New Roman"/>
          <w:color w:val="000000" w:themeColor="text1"/>
        </w:rPr>
        <w:t>PSM</w:t>
      </w:r>
      <w:r w:rsidRPr="0091283E">
        <w:rPr>
          <w:rFonts w:ascii="Times New Roman" w:eastAsia="Times New Roman" w:hAnsi="Times New Roman" w:cs="Times New Roman"/>
          <w:color w:val="000000" w:themeColor="text1"/>
        </w:rPr>
        <w:t xml:space="preserve"> covariates of all </w:t>
      </w:r>
      <w:r w:rsidR="0091283E" w:rsidRPr="0091283E">
        <w:rPr>
          <w:rFonts w:ascii="Times New Roman" w:eastAsia="Times New Roman" w:hAnsi="Times New Roman" w:cs="Times New Roman"/>
          <w:color w:val="000000" w:themeColor="text1"/>
        </w:rPr>
        <w:t>groups</w:t>
      </w:r>
      <w:r w:rsidRPr="0091283E">
        <w:rPr>
          <w:rFonts w:ascii="SimSun" w:eastAsia="SimSun" w:hAnsi="SimSun" w:cs="SimSun" w:hint="eastAsia"/>
          <w:color w:val="000000" w:themeColor="text1"/>
        </w:rPr>
        <w:t>:</w:t>
      </w:r>
      <w:r w:rsidRPr="0091283E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669A1">
        <w:rPr>
          <w:rFonts w:ascii="Times New Roman" w:eastAsia="Times New Roman" w:hAnsi="Times New Roman" w:cs="Times New Roman"/>
          <w:color w:val="000000" w:themeColor="text1"/>
        </w:rPr>
        <w:t xml:space="preserve">sex, </w:t>
      </w:r>
      <w:r w:rsidRPr="0091283E">
        <w:rPr>
          <w:rFonts w:ascii="Times New Roman" w:eastAsia="Times New Roman" w:hAnsi="Times New Roman" w:cs="Times New Roman"/>
          <w:color w:val="000000" w:themeColor="text1"/>
        </w:rPr>
        <w:t xml:space="preserve">age of dialysis initiation and CCI. </w:t>
      </w:r>
    </w:p>
    <w:p w14:paraId="5500DD7C" w14:textId="6B910722" w:rsidR="00AC2888" w:rsidRPr="00A53359" w:rsidRDefault="00AC2888" w:rsidP="00A53359">
      <w:pPr>
        <w:rPr>
          <w:rFonts w:hint="eastAsia"/>
          <w:color w:val="000000" w:themeColor="text1"/>
          <w:sz w:val="22"/>
          <w:szCs w:val="22"/>
          <w:u w:color="000000"/>
          <w:lang w:val="en-US"/>
        </w:rPr>
      </w:pPr>
    </w:p>
    <w:sectPr w:rsidR="00AC2888" w:rsidRPr="00A53359" w:rsidSect="00A17F85">
      <w:pgSz w:w="15840" w:h="12240" w:orient="landscape"/>
      <w:pgMar w:top="567" w:right="8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C70B8E"/>
    <w:multiLevelType w:val="multilevel"/>
    <w:tmpl w:val="13AC1A64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 w:val="0"/>
        <w:b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)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144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)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288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)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432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738A4936"/>
    <w:multiLevelType w:val="multilevel"/>
    <w:tmpl w:val="323A4FBC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 w:val="0"/>
        <w:b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)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144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)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288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)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432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38E727C"/>
    <w:multiLevelType w:val="multilevel"/>
    <w:tmpl w:val="13AC1A64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b w:val="0"/>
        <w:b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)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144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)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288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)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432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BE6675D"/>
    <w:multiLevelType w:val="multilevel"/>
    <w:tmpl w:val="7BE6675D"/>
    <w:lvl w:ilvl="0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)"/>
      <w:lvlJc w:val="left"/>
      <w:pPr>
        <w:ind w:left="9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144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)"/>
      <w:lvlJc w:val="left"/>
      <w:pPr>
        <w:ind w:left="240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288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)"/>
      <w:lvlJc w:val="left"/>
      <w:pPr>
        <w:ind w:left="38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4320" w:hanging="5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F85"/>
    <w:rsid w:val="00016783"/>
    <w:rsid w:val="00024BA3"/>
    <w:rsid w:val="00026DA4"/>
    <w:rsid w:val="000453B4"/>
    <w:rsid w:val="0006295C"/>
    <w:rsid w:val="00081D5F"/>
    <w:rsid w:val="00092ADD"/>
    <w:rsid w:val="000A47E2"/>
    <w:rsid w:val="000C63C3"/>
    <w:rsid w:val="000C7A07"/>
    <w:rsid w:val="000E2A47"/>
    <w:rsid w:val="00134B22"/>
    <w:rsid w:val="00157E9B"/>
    <w:rsid w:val="00157ED1"/>
    <w:rsid w:val="001C67FF"/>
    <w:rsid w:val="00203ED4"/>
    <w:rsid w:val="00215BF3"/>
    <w:rsid w:val="00290B05"/>
    <w:rsid w:val="00296289"/>
    <w:rsid w:val="002A0C47"/>
    <w:rsid w:val="002B075E"/>
    <w:rsid w:val="003425AD"/>
    <w:rsid w:val="00343B87"/>
    <w:rsid w:val="00362C16"/>
    <w:rsid w:val="003732DB"/>
    <w:rsid w:val="00384024"/>
    <w:rsid w:val="003935F9"/>
    <w:rsid w:val="003C27F3"/>
    <w:rsid w:val="00406701"/>
    <w:rsid w:val="004804F1"/>
    <w:rsid w:val="004E2250"/>
    <w:rsid w:val="004F3668"/>
    <w:rsid w:val="00542064"/>
    <w:rsid w:val="00546754"/>
    <w:rsid w:val="0055277D"/>
    <w:rsid w:val="00552A4B"/>
    <w:rsid w:val="00555013"/>
    <w:rsid w:val="00596E77"/>
    <w:rsid w:val="005A6AEC"/>
    <w:rsid w:val="005A774A"/>
    <w:rsid w:val="005B0BE0"/>
    <w:rsid w:val="005D5510"/>
    <w:rsid w:val="00606DC6"/>
    <w:rsid w:val="00644423"/>
    <w:rsid w:val="00661EFB"/>
    <w:rsid w:val="00697CA4"/>
    <w:rsid w:val="006E2FE1"/>
    <w:rsid w:val="00707ED2"/>
    <w:rsid w:val="00743785"/>
    <w:rsid w:val="00750816"/>
    <w:rsid w:val="007D1226"/>
    <w:rsid w:val="00803761"/>
    <w:rsid w:val="00814207"/>
    <w:rsid w:val="00837943"/>
    <w:rsid w:val="008531AF"/>
    <w:rsid w:val="0086326E"/>
    <w:rsid w:val="0086610B"/>
    <w:rsid w:val="00870C02"/>
    <w:rsid w:val="008920C3"/>
    <w:rsid w:val="008A2789"/>
    <w:rsid w:val="008F2F56"/>
    <w:rsid w:val="008F793A"/>
    <w:rsid w:val="00900556"/>
    <w:rsid w:val="0091283E"/>
    <w:rsid w:val="00922548"/>
    <w:rsid w:val="009504FC"/>
    <w:rsid w:val="00960A04"/>
    <w:rsid w:val="00964B77"/>
    <w:rsid w:val="00975C7D"/>
    <w:rsid w:val="00997C43"/>
    <w:rsid w:val="009A5CA8"/>
    <w:rsid w:val="009B1B81"/>
    <w:rsid w:val="009C706B"/>
    <w:rsid w:val="009E3EE0"/>
    <w:rsid w:val="009F5405"/>
    <w:rsid w:val="00A02627"/>
    <w:rsid w:val="00A17F85"/>
    <w:rsid w:val="00A2350D"/>
    <w:rsid w:val="00A24AC5"/>
    <w:rsid w:val="00A36E65"/>
    <w:rsid w:val="00A53359"/>
    <w:rsid w:val="00A669A1"/>
    <w:rsid w:val="00AB718B"/>
    <w:rsid w:val="00AC2888"/>
    <w:rsid w:val="00B131A1"/>
    <w:rsid w:val="00B44402"/>
    <w:rsid w:val="00B702D8"/>
    <w:rsid w:val="00B70B47"/>
    <w:rsid w:val="00B72D5F"/>
    <w:rsid w:val="00B807C3"/>
    <w:rsid w:val="00B97657"/>
    <w:rsid w:val="00BA76CF"/>
    <w:rsid w:val="00BD2626"/>
    <w:rsid w:val="00BE0885"/>
    <w:rsid w:val="00BE2532"/>
    <w:rsid w:val="00BE303A"/>
    <w:rsid w:val="00C12A1D"/>
    <w:rsid w:val="00C44B2F"/>
    <w:rsid w:val="00C61CA5"/>
    <w:rsid w:val="00CA5E94"/>
    <w:rsid w:val="00CB0087"/>
    <w:rsid w:val="00CB33DA"/>
    <w:rsid w:val="00D54F7B"/>
    <w:rsid w:val="00D56922"/>
    <w:rsid w:val="00D8104E"/>
    <w:rsid w:val="00D81C73"/>
    <w:rsid w:val="00DD2F05"/>
    <w:rsid w:val="00DD6DB4"/>
    <w:rsid w:val="00E15F98"/>
    <w:rsid w:val="00E31C6E"/>
    <w:rsid w:val="00E371C5"/>
    <w:rsid w:val="00E37D4A"/>
    <w:rsid w:val="00E4316B"/>
    <w:rsid w:val="00EC3775"/>
    <w:rsid w:val="00ED0AA4"/>
    <w:rsid w:val="00EF150C"/>
    <w:rsid w:val="00F1023F"/>
    <w:rsid w:val="00F17871"/>
    <w:rsid w:val="00F30D3D"/>
    <w:rsid w:val="00FA396B"/>
    <w:rsid w:val="00FE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8AD5"/>
  <w15:chartTrackingRefBased/>
  <w15:docId w15:val="{B611441E-E109-3D4F-9A41-93F68805D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C7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4675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E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61EF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754"/>
    <w:rPr>
      <w:rFonts w:asciiTheme="majorHAnsi" w:eastAsiaTheme="majorEastAsia" w:hAnsiTheme="majorHAnsi" w:cstheme="majorBidi"/>
      <w:color w:val="2F5496" w:themeColor="accent1" w:themeShade="BF"/>
      <w:sz w:val="36"/>
      <w:szCs w:val="32"/>
    </w:rPr>
  </w:style>
  <w:style w:type="paragraph" w:customStyle="1" w:styleId="TableStyle2A">
    <w:name w:val="Table Style 2 A"/>
    <w:qFormat/>
    <w:rsid w:val="00A17F85"/>
    <w:rPr>
      <w:rFonts w:ascii="Arial Unicode MS" w:eastAsia="Arial Unicode MS" w:hAnsi="Arial Unicode MS" w:cs="Arial Unicode MS"/>
      <w:color w:val="000000"/>
      <w:sz w:val="20"/>
      <w:szCs w:val="20"/>
      <w:u w:color="000000"/>
      <w:lang w:val="zh-TW" w:eastAsia="zh-TW"/>
    </w:rPr>
  </w:style>
  <w:style w:type="paragraph" w:customStyle="1" w:styleId="BodyA">
    <w:name w:val="Body A"/>
    <w:qFormat/>
    <w:rsid w:val="00A17F85"/>
    <w:rPr>
      <w:rFonts w:ascii="Helvetica" w:eastAsia="Arial Unicode MS" w:hAnsi="Helvetica" w:cs="Arial Unicode MS"/>
      <w:color w:val="000000"/>
      <w:sz w:val="22"/>
      <w:szCs w:val="22"/>
      <w:u w:color="000000"/>
      <w:lang w:val="en-US"/>
    </w:rPr>
  </w:style>
  <w:style w:type="character" w:customStyle="1" w:styleId="md-plain">
    <w:name w:val="md-plain"/>
    <w:basedOn w:val="DefaultParagraphFont"/>
    <w:rsid w:val="00A17F85"/>
  </w:style>
  <w:style w:type="character" w:customStyle="1" w:styleId="Heading2Char">
    <w:name w:val="Heading 2 Char"/>
    <w:basedOn w:val="DefaultParagraphFont"/>
    <w:link w:val="Heading2"/>
    <w:uiPriority w:val="9"/>
    <w:semiHidden/>
    <w:rsid w:val="00661EF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1EFB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2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4</Words>
  <Characters>413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HE</dc:creator>
  <cp:keywords/>
  <dc:description/>
  <cp:lastModifiedBy>DONALD HE</cp:lastModifiedBy>
  <cp:revision>3</cp:revision>
  <dcterms:created xsi:type="dcterms:W3CDTF">2022-09-10T10:14:00Z</dcterms:created>
  <dcterms:modified xsi:type="dcterms:W3CDTF">2022-09-10T10:14:00Z</dcterms:modified>
</cp:coreProperties>
</file>